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37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846"/>
        <w:gridCol w:w="1270"/>
        <w:gridCol w:w="1981"/>
        <w:gridCol w:w="1636"/>
        <w:gridCol w:w="1396"/>
        <w:gridCol w:w="39"/>
      </w:tblGrid>
      <w:tr w:rsidR="00873169" w:rsidRPr="00BF718A" w14:paraId="0B08464C" w14:textId="77777777" w:rsidTr="007430B8">
        <w:tc>
          <w:tcPr>
            <w:tcW w:w="9737" w:type="dxa"/>
            <w:gridSpan w:val="7"/>
            <w:tcBorders>
              <w:top w:val="nil"/>
              <w:bottom w:val="single" w:sz="4" w:space="0" w:color="auto"/>
            </w:tcBorders>
          </w:tcPr>
          <w:p w14:paraId="4C419545" w14:textId="77777777" w:rsidR="00873169" w:rsidRPr="008B4A60" w:rsidRDefault="00873169" w:rsidP="007430B8">
            <w:pPr>
              <w:ind w:right="-14"/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 xml:space="preserve">Table S4 | CBA parameters and outputs of unconstrained models under aerobic conditions. </w:t>
            </w:r>
            <w:r w:rsidRPr="008B4A60">
              <w:rPr>
                <w:rFonts w:ascii="Calibri" w:hAnsi="Calibri" w:cs="Calibri"/>
                <w:color w:val="000000" w:themeColor="text1"/>
              </w:rPr>
              <w:t xml:space="preserve">Reaction IDs, relevant co-factor and their stoichiometric coefficient, flux value, balance value and assigned balance category are included. </w:t>
            </w:r>
          </w:p>
        </w:tc>
      </w:tr>
      <w:tr w:rsidR="00873169" w:rsidRPr="00BF718A" w14:paraId="291F30D5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bottom w:val="single" w:sz="4" w:space="0" w:color="auto"/>
            </w:tcBorders>
          </w:tcPr>
          <w:p w14:paraId="577D76FF" w14:textId="77777777" w:rsidR="00873169" w:rsidRPr="008B4A60" w:rsidRDefault="00873169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Reaction ID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034B06FB" w14:textId="77777777" w:rsidR="00873169" w:rsidRPr="008B4A60" w:rsidRDefault="00873169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Co-factor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05785B3" w14:textId="77777777" w:rsidR="00873169" w:rsidRPr="008B4A60" w:rsidRDefault="00873169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Stoich. coefficient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68B11EE9" w14:textId="77777777" w:rsidR="00873169" w:rsidRPr="008B4A60" w:rsidRDefault="00873169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Flux Distribution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6DFBBD5D" w14:textId="77777777" w:rsidR="00873169" w:rsidRPr="008B4A60" w:rsidRDefault="00873169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Balance Value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6D9C8820" w14:textId="77777777" w:rsidR="00873169" w:rsidRPr="008B4A60" w:rsidRDefault="00873169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Balance Category</w:t>
            </w:r>
          </w:p>
        </w:tc>
      </w:tr>
      <w:tr w:rsidR="00873169" w:rsidRPr="00BF718A" w14:paraId="3CC61692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2CA122F0" w14:textId="77777777" w:rsidR="00873169" w:rsidRPr="001C3BE0" w:rsidRDefault="00873169" w:rsidP="007430B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Wild Type (WT)</w:t>
            </w:r>
          </w:p>
        </w:tc>
      </w:tr>
      <w:tr w:rsidR="00873169" w:rsidRPr="00A23312" w14:paraId="179385FF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65CC08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F52943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E0D036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softHyphen/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744794C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92274E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39EB6BCE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A23312" w14:paraId="2DE697BF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188380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1DABE8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FCB6A2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29B332D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AB2BE3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47.983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163943B1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873169" w:rsidRPr="00A23312" w14:paraId="403D76E7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25847F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SUCOA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FCC9BF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787AA5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6A9EE67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33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CFCE7D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336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3D56A67A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A23312" w14:paraId="1D99D2DA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1075AE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2381C3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D9FA6A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10C9166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93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D6C6C8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935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138CDA27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A23312" w14:paraId="72E9B00C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13AB00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37F537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6B2813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79139AD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9.74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027A94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9.747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0C960926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A23312" w14:paraId="71F2FF10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A13C24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30FCC3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001A585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0DBAB1F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6.13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E4AB78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6.138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36EEFD2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A23312" w14:paraId="3288C8FE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22FF65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50AF07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FB855F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7DC759F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57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3D36C7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571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40F5D8BE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A23312" w14:paraId="1147F53E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493753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803A62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F0904D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480BCFE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71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833871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717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3BD263B5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A23312" w14:paraId="49E1B31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09800E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ICDHy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266517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A4F1B2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67D10BA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26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9B985E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265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3D5390AB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A23312" w14:paraId="0A1BA30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2A0FB7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KG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4DC945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D34CF9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2E0B92F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33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D12DF4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336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80CB229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A23312" w14:paraId="689FB2BF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14A8FC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47B64C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0CD697D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1F8CC42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71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64D5E2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717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112236DF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A23312" w14:paraId="665DC6CD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19929E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BE90E3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6D3D7A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78061DE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49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DB706A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493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1186404F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A23312" w14:paraId="4AC4408F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6A097D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9EDE62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6A23D5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59189CD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6.13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04569E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6.138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1FB8FB1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A23312" w14:paraId="3083966E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5ED7DD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300D34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1B5490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547/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12BF079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5928C8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5.699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2264075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873169" w:rsidRPr="00BF718A" w14:paraId="75F63759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432ED03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</w:tr>
      <w:tr w:rsidR="00873169" w:rsidRPr="00BF718A" w14:paraId="4B377CF2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01B65715" w14:textId="77777777" w:rsidR="00873169" w:rsidRPr="001C3BE0" w:rsidRDefault="00873169" w:rsidP="007430B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uOH-0</w:t>
            </w:r>
          </w:p>
        </w:tc>
      </w:tr>
      <w:tr w:rsidR="00873169" w:rsidRPr="00A23312" w14:paraId="6EACF9D2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AC1323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0B08B2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FD8085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DC537B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1F74B3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70D2765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A23312" w14:paraId="17EA800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CF8ECF7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4A7AD5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FB225A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05AFD9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DBF4AB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EA34067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A23312" w14:paraId="564D087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A3EEA8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AB92B2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CB8F0F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E00714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206397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3D82695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A23312" w14:paraId="751E9E53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44B4C2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7B606A2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D2935B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0FF790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3D3454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B14B989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A23312" w14:paraId="2BA18231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2ACC306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8C2942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BBB316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76318F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FC12EF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134A4C3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A23312" w14:paraId="481244DE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E0C51D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9AD70B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DCADA6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A296FC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2B2987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88EC46C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A23312" w14:paraId="7DCA0434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FE8C61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0058C6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FE8DA2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3052E7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8D40BC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9D3CF71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A23312" w14:paraId="4A6F707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A103D2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5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C0690D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2EEED6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3177BB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6F0E9E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34A0A07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A23312" w14:paraId="0D465D42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03AF28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UT6 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0771FB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507FD2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E86B26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077FED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677CED4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A23312" w14:paraId="1C9E5D9F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F745B7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DE5EC6A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8AB6A2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315787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9BA926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58FE704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2A453BBF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027A5616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873169" w:rsidRPr="00BF718A" w14:paraId="70C7FB9C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3D11D93E" w14:textId="77777777" w:rsidR="00873169" w:rsidRPr="001C3BE0" w:rsidRDefault="00873169" w:rsidP="007430B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uOH-1</w:t>
            </w:r>
          </w:p>
        </w:tc>
      </w:tr>
      <w:tr w:rsidR="00873169" w:rsidRPr="00A23312" w14:paraId="2FA1AFB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30C729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F94689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B7E288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1E48BB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7CFF34C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FB576F7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A23312" w14:paraId="0269E489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8DF762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FC441C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71C756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9D1429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BF487F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F10611A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A23312" w14:paraId="05BBF5F2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3711730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49367D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603F7C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1446DA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92E43C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EEA1888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A23312" w14:paraId="171FE3CF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6D704E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1E3F067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08A7B2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BA2876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531D2F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376FEF5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A23312" w14:paraId="507150F8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D7337C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OA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82F438E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83F60E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27527E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387B1C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7BC5E10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A23312" w14:paraId="173B5E13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63C2D0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D987E2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E2D37E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7C64B3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D3F927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AE17B13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A23312" w14:paraId="07450AF7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B94AE0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1E54C6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4B13A6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E1953D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CB10B5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F0D961F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A23312" w14:paraId="7DBA987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EC26830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323FE1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6D672C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BFDC9E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238A28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1C0D510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A23312" w14:paraId="040910EE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A78A66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5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195E4FE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E7E90B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8823E9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7A79C7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4296B60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A23312" w14:paraId="79D8CF0F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ADB1FC6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UT6 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35EDA4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8E9A10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5D44AE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C4AA8A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73510F7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A23312" w14:paraId="3A116BA8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D8C71E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FFA83B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89B99F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46E38B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383008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3B8F811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A23312" w14:paraId="53424193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95BF0C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7321AC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83B100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CE1AE8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8F286A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B23B0CB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873169" w:rsidRPr="00A23312" w14:paraId="561500C3" w14:textId="77777777" w:rsidTr="007430B8">
        <w:trPr>
          <w:gridAfter w:val="1"/>
          <w:wAfter w:w="39" w:type="dxa"/>
          <w:trHeight w:val="105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FDA788C" w14:textId="77777777" w:rsidR="00873169" w:rsidRPr="001C3BE0" w:rsidRDefault="00873169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tpcBuO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B4F6C06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0F001D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284537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983412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B66E968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873169" w:rsidRPr="00BF718A" w14:paraId="7E4DEED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ECB2BB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35883B0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5C0D4F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1B72CB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B3B8DF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6C352D8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6E26E0D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ED00400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D36247A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1224A2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B84120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4B4C8E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68B040B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71F4E05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48C7B32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C5F22B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8C4132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520D53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7A011A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2D1B40A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76DB6B7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A4E407E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70CFD1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857052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D6C49F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57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E5E11B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57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9DAB842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5D7C93E7" w14:textId="77777777" w:rsidTr="007430B8">
        <w:trPr>
          <w:trHeight w:val="406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AB72DAA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05FC6D2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55B4DF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ACBCBB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753C98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46839C1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207B7ED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F42E940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4FAF80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B0A95E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02501C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57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6C200B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57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BA33D82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5015851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CBCE28E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K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54C382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8121BF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9C77B4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57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4D0C3C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57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7F4A974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2462F97E" w14:textId="77777777" w:rsidTr="007430B8">
        <w:trPr>
          <w:trHeight w:val="190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4A03EF6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29C619E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459ED1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8E8C35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49B184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CFE572B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75B9118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40A2DB2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587ADC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1217F6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D219EC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51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DD45A7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51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6A01100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220B715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7E3456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4EB8CD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B87D67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53ABD4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53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97C8C9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53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A2B1683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59C2E17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C07D09A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2DA6E0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0BCB4D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272D7A6" w14:textId="77777777" w:rsidR="00873169" w:rsidRPr="001C3BE0" w:rsidRDefault="00873169" w:rsidP="007430B8">
            <w:pPr>
              <w:ind w:left="-24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57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AC7EDF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57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3003375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340E607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450D43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BEA4C7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683A50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35EE1C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57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A092A7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57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CAE415D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75C494D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6982467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5B95577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2108C1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FDB7B1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57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20D08C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57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9178134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04A0C8D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18EB3A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6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A8DF1E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2859FD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B51665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57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CD0587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57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FDEE269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03C1A38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7467D4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641196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A798ED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469ADF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53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542B63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53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B562B23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6A90B00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6AC16CA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2F31090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1CF1B3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154AC1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85B7A7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875642C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268AF41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BBD86F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0EF485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6B7C5B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328E49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0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2D5FF9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067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6BA5CE8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3DF6FB8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BC2FEF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2BBC65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8B58A9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792B48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51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224413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4.51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3E687DE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3BFDF5A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71D615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D2CDA0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CB5A6B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FCAC38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0BCF41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BEC86D8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873169" w:rsidRPr="00BF718A" w14:paraId="09E3EC4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8C67BDD" w14:textId="77777777" w:rsidR="00873169" w:rsidRPr="001C3BE0" w:rsidRDefault="00873169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uOH-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18A7F7E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949ACB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A7394D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F21C3F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D67959F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873169" w:rsidRPr="00BF718A" w14:paraId="04B5E3B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7EC087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COA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50E225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A490EC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FC966C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C77A7E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570D55A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0282DB6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0EEC837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383B7C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F2F1AC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D23F08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57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6CF64E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57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D5DCCB4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50966F7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126BE60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662542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544111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F50C25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5.70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83BC69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5.70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83F546C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2F22CC5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63F76A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BB7F4F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B3E14E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7B3D17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8.57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877478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57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300C217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18F9413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505F33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050FF2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E59DB3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83B37C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2D797A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04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3E08FCB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57E2C9D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D47354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OA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FD44A1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E2A8DD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1909A9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3878E1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04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263C0A8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6BDC539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267258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A16E097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AB2DE1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AFE0A8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57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EE649B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57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3A6AA34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11A50A8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E80E69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21ACAA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8DD517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D8C2D0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5A8791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B39C0C5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4F17636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390AE8A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K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084960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97CB00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F7B12A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F877D6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04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BE22E50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1DEDCDF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F4CD33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15091D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AF6E3C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C8D35D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05840B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4B6A53B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635E65A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702FDD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8D189D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9A190F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6430C6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57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53EA50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57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F4CE0F2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28800A3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76D906E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14A959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55A971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F62BB7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28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9BE004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28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91EAA81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299A589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314BF10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DF2B5E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339711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DB4DAE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E3E64F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04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AB47FDE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5E6F95D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1448240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C45A757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731A97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7402E6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440E0F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04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8040CE5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64824F3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9D535F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384608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87726F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E1F372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E9400C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04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EEEA6D0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1E13B16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6256F5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6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52CE9D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714C95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37C99F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E2C967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04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F9624EE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128EB7F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489885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B3F8BB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FDF510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534752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.94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8800DF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.94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3A3EB83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69E551C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8343B20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6CCFD8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127527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C93E6C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108BBE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71C75F1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0F610A5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D80089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KG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3D6E1B2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59D5D2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10A914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D7540C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6427A78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52D1945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8D7512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751F87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EB52A1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71CBE2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28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4B7931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28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191D629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51F0906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D34EFA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2DBA0E2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EB7BA3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96EDD9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57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D36E68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57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E35D31B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66BB579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4E0478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B2437B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77B54F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177FCD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32AE3B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F6FFFF6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873169" w:rsidRPr="00BF718A" w14:paraId="6C804A9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C1BD974" w14:textId="77777777" w:rsidR="00873169" w:rsidRPr="001C3BE0" w:rsidRDefault="00873169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fasBuO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372075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88F6F8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1B6D50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E183E5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31CA204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873169" w:rsidRPr="00BF718A" w14:paraId="71AF480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0BA8C9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FAFB7D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32CCE8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8FB206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91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517CF4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9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D780D9F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3B6EE29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C6B286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5F90A8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E1679B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F477D8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6.55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4A7720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6.5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6CEED35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677932C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7F7C0F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6B315E7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F5C2C0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E115AE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7.91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AD9852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7.9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5D6AB60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63DBFCC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F9ED3C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B2ED24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E44EF7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5A378C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B5D4E4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9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58FAC91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3CFB9D7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97E6BA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OA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1F42F4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FC648D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4E5A46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8E172D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9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BFE7C84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025DD2D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BD4729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03DB41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A32EC5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EA277F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91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9E1F45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9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C674F66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0D83F8A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46DA92A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K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DFF992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1A38FC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ACF0BD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4056B4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9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EF16386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324DC87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AE5F02A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23B2D2A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34056B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64A5AC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D89880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033E7BC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0B4387A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D0FC39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0D01DBA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B112B5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CB82FA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26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108CFF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2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A201147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00D907D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8B776E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159F520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31DD21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A10E9B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7.91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5E2B78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7.9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5A833D3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1DAEF8E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10D681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A5F16A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CF57B1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07F34A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38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B14857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38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D5053E3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6CC2040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C8F985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BD5684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50E37A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D78A1B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7E0798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9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9A291D8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64B1536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A21646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6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E16620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BBB2B0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66EF49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9A9925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9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9607690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0AF5E92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1DA194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AR40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70941E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931940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E08DD5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51FEB5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9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493F39F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413A6AC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6FDBD6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R40x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F58028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E65639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2AA3EF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83E82E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9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13033A7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39FE590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920323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332FF22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6729A2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59001E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2.53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0A72A2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2.53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8081AF2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4C2BF86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DAB4F3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009F43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8EB1E6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EFB0EC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38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072670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38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FE7015C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40B2F2F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DE50997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6ADC9F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429AF9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E4324A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26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0E1F5D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2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7A1AE92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102A48C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C2035CA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ABC5F7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7A77DAC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F8D0BB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7.91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10782A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7.9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82D628B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73B1546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1371C2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A3F51B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A2FB67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379034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47F65C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6714D59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873169" w:rsidRPr="00BF718A" w14:paraId="7F15D0B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4FFE408" w14:textId="77777777" w:rsidR="00873169" w:rsidRPr="001C3BE0" w:rsidRDefault="00873169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ROT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7DC076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F150E6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5D6554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A92E9F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127CDFA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873169" w:rsidRPr="00BF718A" w14:paraId="6D06DC7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2F45DEA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3C3894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F76A6F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5F01C6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77FABD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7EFFE98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4C12DE6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B45AE5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B3EB82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02B2A2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2FDC5C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C9A584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839CA4E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4852F27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AEA63D2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D04195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14C5B2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9526E8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A678FE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20797B0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649EEC0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12C633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EE6563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5859E9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223072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4D6A21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914F8F0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01D578E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FD17E0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2DD39F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C06C8D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B54052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15748B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C8E801B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180F74E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58C21B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BF7381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630830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E1FA33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EC588F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B243B9A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16A4F28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404F30D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CECFC7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A9EF4D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F22D2C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5FC5EB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DC9ED65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4587767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0F9707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C5CB1B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B1A989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65BB96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7E4B69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C3E1A66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004987A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8D8DB5E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264961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7DDD9D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4FA50B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1F746E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667342D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873169" w:rsidRPr="00BF718A" w14:paraId="2A4A0D6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FE5DB53" w14:textId="77777777" w:rsidR="00873169" w:rsidRPr="001C3BE0" w:rsidRDefault="00873169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UTY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01BC7D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4CE25F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392A08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B24952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57A277F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873169" w:rsidRPr="00BF718A" w14:paraId="7DBC84E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5F1E3B7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BB9CA8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19AADC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60968E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2098BC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344494A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1E0E4EE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44491A0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593880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7D5893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5FF0B8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46A2B7D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8130E09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5762D3C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5F4DEE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E17797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59AA8C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94909F8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21053B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768B7E0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41D1279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5637D7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4D127F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6F6A0C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E836DD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3192F0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82D6D91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0C9A988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FE8DCD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36D1026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A117F2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C481D6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59C427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6AED7D3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283C6A9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1D9B1C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786177B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E3F8AA6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6B6C84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D2E8B6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DA619E6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53DC8ED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0D1FB1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29BAD0E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94AAEE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125A6D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C7DA64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B60990E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2E1B9BC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F5FD4D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A764CE6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770DDE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FFD082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92DE2D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062EC9A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38597C7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433CDD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26DE72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D48FEC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462388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71FCB5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9C9A8B2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873169" w:rsidRPr="00BF718A" w14:paraId="5C00E285" w14:textId="77777777" w:rsidTr="007430B8">
        <w:trPr>
          <w:trHeight w:val="105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C07FBB4" w14:textId="77777777" w:rsidR="00873169" w:rsidRPr="001C3BE0" w:rsidRDefault="00873169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UTAL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94FFD8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CBD4B4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4FCCD1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154A1F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6D6DD9E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873169" w:rsidRPr="00BF718A" w14:paraId="14B4E6A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8FEE647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5D50317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7E4664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034218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AF74EA7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C9113E3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73BB6E6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B01397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9061E7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ACB708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9A7E46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8F1E74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3439BC4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3F7D8EF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887CBE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CA605E8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83D568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42DF45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2040314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EF6DCB2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1A5ACF8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EE2DF64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0A0DF9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6AF4D2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E30613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10F02E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7EE41B0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873169" w:rsidRPr="00BF718A" w14:paraId="4ECD694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8D78E8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082FAB9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BD981D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2561D7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CB47542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7.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2032C76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1678EDA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94CD4C3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38B1302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965093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41F8CD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96B4310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2F89BAD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873169" w:rsidRPr="00BF718A" w14:paraId="5ACC1C7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842D7AC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758B972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1CF540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9D890DA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439C70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7950420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873169" w:rsidRPr="00BF718A" w14:paraId="4D82C1D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36CB6BA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CAAF1EF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5103B09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AB5A09B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4DF606F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8833B32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7F5A33C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C52EBF6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432FF35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37548A1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570210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9B0E463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2367CB1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873169" w:rsidRPr="00BF718A" w14:paraId="26B6B15F" w14:textId="77777777" w:rsidTr="007430B8">
        <w:tc>
          <w:tcPr>
            <w:tcW w:w="1569" w:type="dxa"/>
            <w:tcBorders>
              <w:top w:val="nil"/>
              <w:bottom w:val="single" w:sz="4" w:space="0" w:color="auto"/>
            </w:tcBorders>
            <w:vAlign w:val="center"/>
          </w:tcPr>
          <w:p w14:paraId="4281D40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5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vAlign w:val="center"/>
          </w:tcPr>
          <w:p w14:paraId="09AF1271" w14:textId="77777777" w:rsidR="00873169" w:rsidRPr="001C3BE0" w:rsidRDefault="00873169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1C6337F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2567D4EE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vAlign w:val="center"/>
          </w:tcPr>
          <w:p w14:paraId="1B607725" w14:textId="77777777" w:rsidR="00873169" w:rsidRPr="001C3BE0" w:rsidRDefault="00873169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single" w:sz="4" w:space="0" w:color="auto"/>
            </w:tcBorders>
          </w:tcPr>
          <w:p w14:paraId="5EC78142" w14:textId="77777777" w:rsidR="00873169" w:rsidRPr="001C3BE0" w:rsidRDefault="00873169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</w:tbl>
    <w:p w14:paraId="49BF4EAC" w14:textId="77777777" w:rsidR="007C7248" w:rsidRDefault="00873169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7405A"/>
    <w:multiLevelType w:val="multilevel"/>
    <w:tmpl w:val="6F9C1D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="Times" w:hAnsi="Times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3F97B47"/>
    <w:multiLevelType w:val="hybridMultilevel"/>
    <w:tmpl w:val="E70E9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142C0"/>
    <w:multiLevelType w:val="multilevel"/>
    <w:tmpl w:val="EFEE1C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5001EF0"/>
    <w:multiLevelType w:val="hybridMultilevel"/>
    <w:tmpl w:val="54DCF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C5228"/>
    <w:multiLevelType w:val="hybridMultilevel"/>
    <w:tmpl w:val="363AD09E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6A534810"/>
    <w:multiLevelType w:val="multilevel"/>
    <w:tmpl w:val="C25A98B8"/>
    <w:lvl w:ilvl="0">
      <w:start w:val="4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A73134B"/>
    <w:multiLevelType w:val="multilevel"/>
    <w:tmpl w:val="B192A6D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169"/>
    <w:rsid w:val="00055C1C"/>
    <w:rsid w:val="000F7169"/>
    <w:rsid w:val="00131FAC"/>
    <w:rsid w:val="0030405B"/>
    <w:rsid w:val="0087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56F55"/>
  <w15:chartTrackingRefBased/>
  <w15:docId w15:val="{A0E8678D-B5F7-A04E-8730-2A263D975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16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1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31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1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731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873169"/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73169"/>
  </w:style>
  <w:style w:type="character" w:styleId="FootnoteReference">
    <w:name w:val="footnote reference"/>
    <w:basedOn w:val="DefaultParagraphFont"/>
    <w:uiPriority w:val="99"/>
    <w:unhideWhenUsed/>
    <w:rsid w:val="00873169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873169"/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873169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8731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1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16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1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169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1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16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7316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7316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31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3169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873169"/>
  </w:style>
  <w:style w:type="table" w:styleId="TableGrid">
    <w:name w:val="Table Grid"/>
    <w:basedOn w:val="TableNormal"/>
    <w:uiPriority w:val="39"/>
    <w:rsid w:val="0087316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873169"/>
  </w:style>
  <w:style w:type="character" w:styleId="UnresolvedMention">
    <w:name w:val="Unresolved Mention"/>
    <w:basedOn w:val="DefaultParagraphFont"/>
    <w:uiPriority w:val="99"/>
    <w:rsid w:val="008731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731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16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731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16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6:35:00Z</dcterms:created>
  <dcterms:modified xsi:type="dcterms:W3CDTF">2020-07-23T06:36:00Z</dcterms:modified>
</cp:coreProperties>
</file>